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2F537" w14:textId="5C8F2455" w:rsidR="003F2F58" w:rsidRDefault="003F2F58" w:rsidP="009F6FDB">
      <w:pPr>
        <w:pStyle w:val="Kop1"/>
        <w:rPr>
          <w:lang w:val="en-GB"/>
        </w:rPr>
      </w:pPr>
      <w:r w:rsidRPr="00DF330C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>Supp</w:t>
      </w:r>
      <w:r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>orting information</w:t>
      </w:r>
    </w:p>
    <w:p w14:paraId="5F4636A4" w14:textId="77777777" w:rsidR="003F2F58" w:rsidRPr="008B3590" w:rsidRDefault="003F2F58" w:rsidP="003F2F58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  <w:lang w:val="en-GB"/>
        </w:rPr>
      </w:pPr>
      <w:r w:rsidRPr="008B3590">
        <w:rPr>
          <w:rFonts w:ascii="Times New Roman" w:hAnsi="Times New Roman" w:cs="Times New Roman"/>
          <w:b/>
          <w:bCs/>
          <w:lang w:val="en-GB"/>
        </w:rPr>
        <w:t xml:space="preserve">Supplemental table 1 (S1): </w:t>
      </w:r>
      <w:r w:rsidRPr="008B3590">
        <w:rPr>
          <w:rFonts w:ascii="Times New Roman" w:hAnsi="Times New Roman" w:cs="Times New Roman"/>
          <w:b/>
          <w:bCs/>
          <w:szCs w:val="22"/>
          <w:lang w:val="en-GB"/>
        </w:rPr>
        <w:t>Descriptive statistics of staff and resident characteristics by test result.</w:t>
      </w:r>
    </w:p>
    <w:tbl>
      <w:tblPr>
        <w:tblW w:w="5941" w:type="pct"/>
        <w:tblInd w:w="-567" w:type="dxa"/>
        <w:tblLayout w:type="fixed"/>
        <w:tblLook w:val="0680" w:firstRow="0" w:lastRow="0" w:firstColumn="1" w:lastColumn="0" w:noHBand="1" w:noVBand="1"/>
      </w:tblPr>
      <w:tblGrid>
        <w:gridCol w:w="3263"/>
        <w:gridCol w:w="996"/>
        <w:gridCol w:w="692"/>
        <w:gridCol w:w="970"/>
        <w:gridCol w:w="858"/>
        <w:gridCol w:w="1080"/>
        <w:gridCol w:w="936"/>
        <w:gridCol w:w="1005"/>
        <w:gridCol w:w="979"/>
      </w:tblGrid>
      <w:tr w:rsidR="003F2F58" w:rsidRPr="007C3C82" w14:paraId="21263549" w14:textId="77777777" w:rsidTr="00B91764">
        <w:trPr>
          <w:trHeight w:val="501"/>
        </w:trPr>
        <w:tc>
          <w:tcPr>
            <w:tcW w:w="1514" w:type="pct"/>
          </w:tcPr>
          <w:p w14:paraId="23AB0E91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65229436"/>
          </w:p>
        </w:tc>
        <w:tc>
          <w:tcPr>
            <w:tcW w:w="163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5A941C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TCF staff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n=1,457)</w:t>
            </w:r>
          </w:p>
        </w:tc>
        <w:tc>
          <w:tcPr>
            <w:tcW w:w="1855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F0E24B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TCF resid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n=1,540)</w:t>
            </w:r>
          </w:p>
        </w:tc>
      </w:tr>
      <w:tr w:rsidR="003F2F58" w:rsidRPr="007C3C82" w14:paraId="6567BC0B" w14:textId="77777777" w:rsidTr="00B91764">
        <w:trPr>
          <w:trHeight w:val="148"/>
        </w:trPr>
        <w:tc>
          <w:tcPr>
            <w:tcW w:w="1514" w:type="pct"/>
          </w:tcPr>
          <w:p w14:paraId="51D6E36C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F7F06" w14:textId="77777777" w:rsidR="003F2F58" w:rsidRPr="00EB1A0F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VID-19- (n=945)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18EC63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VID-19+ (n=512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15853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VID-19- (n=844)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163121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VID-19+ (n=696)</w:t>
            </w:r>
          </w:p>
        </w:tc>
      </w:tr>
      <w:tr w:rsidR="003F2F58" w:rsidRPr="007C3C82" w14:paraId="0FA3EEE2" w14:textId="77777777" w:rsidTr="00B91764">
        <w:trPr>
          <w:trHeight w:val="519"/>
        </w:trPr>
        <w:tc>
          <w:tcPr>
            <w:tcW w:w="1514" w:type="pct"/>
            <w:tcBorders>
              <w:bottom w:val="single" w:sz="4" w:space="0" w:color="auto"/>
            </w:tcBorders>
          </w:tcPr>
          <w:p w14:paraId="57A5D1E7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0F7277F1" w14:textId="77777777" w:rsidR="003F2F58" w:rsidRPr="00EB1A0F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N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3570170B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2830C735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N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7256F74B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59FD8C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0609CBB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2569869B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N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5C5DA586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</w:tr>
      <w:tr w:rsidR="003F2F58" w:rsidRPr="007C3C82" w14:paraId="021B7DA7" w14:textId="77777777" w:rsidTr="00B91764">
        <w:trPr>
          <w:trHeight w:val="282"/>
        </w:trPr>
        <w:tc>
          <w:tcPr>
            <w:tcW w:w="1514" w:type="pct"/>
          </w:tcPr>
          <w:p w14:paraId="1F10087B" w14:textId="77777777" w:rsidR="003F2F58" w:rsidRPr="002B63F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: f</w:t>
            </w: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al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52208E3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2/94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45BBBAC4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F8C3EC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3/51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5B8122F4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.5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0426CBE7" w14:textId="77777777" w:rsidR="003F2F58" w:rsidRPr="00903221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32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4/83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F69078D" w14:textId="77777777" w:rsidR="003F2F58" w:rsidRPr="00903221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32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032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5B53939F" w14:textId="77777777" w:rsidR="003F2F58" w:rsidRPr="00903221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0/69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0532E14" w14:textId="77777777" w:rsidR="003F2F58" w:rsidRPr="00903221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1</w:t>
            </w:r>
          </w:p>
        </w:tc>
      </w:tr>
      <w:tr w:rsidR="003F2F58" w:rsidRPr="00EE22D6" w14:paraId="48EFA7DF" w14:textId="77777777" w:rsidTr="00B91764">
        <w:trPr>
          <w:trHeight w:val="298"/>
        </w:trPr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73B00E9C" w14:textId="77777777" w:rsidR="003F2F58" w:rsidRPr="002B63F2" w:rsidRDefault="003F2F58" w:rsidP="00B917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in years (mean, standard deviation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42D778D" w14:textId="77777777" w:rsidR="003F2F58" w:rsidRPr="00630571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2, 13.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1F5036F7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5953EE" w14:textId="77777777" w:rsidR="003F2F58" w:rsidRPr="00630571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5, 13.7</w:t>
            </w:r>
            <w:r w:rsidRPr="002B63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74F5C61F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13BE8C59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7, 9.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101AFA31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75FCE4B1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1, 8.6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1DE51AA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F2F58" w:rsidRPr="007C3C82" w14:paraId="43D95C7F" w14:textId="77777777" w:rsidTr="00B91764">
        <w:trPr>
          <w:trHeight w:val="298"/>
        </w:trPr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2D07E9EF" w14:textId="77777777" w:rsidR="003F2F58" w:rsidRPr="009E1829" w:rsidRDefault="003F2F58" w:rsidP="00B917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orbidity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3A65117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3E819BF9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497747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56718DC6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5D58BA7F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2FF7849C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45A732C8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A5401E4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F2F58" w:rsidRPr="007C3C82" w14:paraId="32386D4B" w14:textId="77777777" w:rsidTr="00B91764">
        <w:trPr>
          <w:trHeight w:val="298"/>
        </w:trPr>
        <w:tc>
          <w:tcPr>
            <w:tcW w:w="1514" w:type="pct"/>
            <w:tcBorders>
              <w:top w:val="single" w:sz="4" w:space="0" w:color="auto"/>
            </w:tcBorders>
          </w:tcPr>
          <w:p w14:paraId="04BE57B8" w14:textId="77777777" w:rsidR="003F2F58" w:rsidRPr="009E1829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1537F0AF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5/945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1E191DF4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</w:tcBorders>
          </w:tcPr>
          <w:p w14:paraId="449ECBD8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/512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1AFEEBC5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40A7B74A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CC63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7D2F59BC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1C9288EB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5/6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C9B7085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1</w:t>
            </w:r>
          </w:p>
        </w:tc>
      </w:tr>
      <w:tr w:rsidR="003F2F58" w:rsidRPr="007C3C82" w14:paraId="722DCFB6" w14:textId="77777777" w:rsidTr="00B91764">
        <w:trPr>
          <w:trHeight w:val="298"/>
        </w:trPr>
        <w:tc>
          <w:tcPr>
            <w:tcW w:w="1514" w:type="pct"/>
          </w:tcPr>
          <w:p w14:paraId="39C59AF5" w14:textId="77777777" w:rsidR="003F2F58" w:rsidRPr="00CD4004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regnant</w:t>
            </w:r>
          </w:p>
        </w:tc>
        <w:tc>
          <w:tcPr>
            <w:tcW w:w="462" w:type="pct"/>
          </w:tcPr>
          <w:p w14:paraId="6CD67222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/945</w:t>
            </w:r>
          </w:p>
        </w:tc>
        <w:tc>
          <w:tcPr>
            <w:tcW w:w="321" w:type="pct"/>
          </w:tcPr>
          <w:p w14:paraId="79E566FA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450" w:type="pct"/>
            <w:tcBorders>
              <w:left w:val="nil"/>
            </w:tcBorders>
          </w:tcPr>
          <w:p w14:paraId="70AC82EC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/512</w:t>
            </w:r>
          </w:p>
        </w:tc>
        <w:tc>
          <w:tcPr>
            <w:tcW w:w="398" w:type="pct"/>
          </w:tcPr>
          <w:p w14:paraId="25278C8D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501" w:type="pct"/>
          </w:tcPr>
          <w:p w14:paraId="7947B797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290</w:t>
            </w:r>
          </w:p>
        </w:tc>
        <w:tc>
          <w:tcPr>
            <w:tcW w:w="434" w:type="pct"/>
          </w:tcPr>
          <w:p w14:paraId="4F5B08CD" w14:textId="0421BB20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466" w:type="pct"/>
          </w:tcPr>
          <w:p w14:paraId="726D7E81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672</w:t>
            </w:r>
          </w:p>
        </w:tc>
        <w:tc>
          <w:tcPr>
            <w:tcW w:w="454" w:type="pct"/>
          </w:tcPr>
          <w:p w14:paraId="6D9B197D" w14:textId="31CC011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</w:tr>
      <w:tr w:rsidR="003F2F58" w:rsidRPr="007C3C82" w14:paraId="26C68CBC" w14:textId="77777777" w:rsidTr="00B91764">
        <w:trPr>
          <w:trHeight w:val="298"/>
        </w:trPr>
        <w:tc>
          <w:tcPr>
            <w:tcW w:w="1514" w:type="pct"/>
          </w:tcPr>
          <w:p w14:paraId="62866A55" w14:textId="77777777" w:rsidR="003F2F58" w:rsidRPr="007A0E5A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Cardiovascular disease</w:t>
            </w:r>
          </w:p>
        </w:tc>
        <w:tc>
          <w:tcPr>
            <w:tcW w:w="462" w:type="pct"/>
          </w:tcPr>
          <w:p w14:paraId="59AA2A66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/945</w:t>
            </w:r>
          </w:p>
        </w:tc>
        <w:tc>
          <w:tcPr>
            <w:tcW w:w="321" w:type="pct"/>
          </w:tcPr>
          <w:p w14:paraId="70297DFE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</w:t>
            </w:r>
          </w:p>
        </w:tc>
        <w:tc>
          <w:tcPr>
            <w:tcW w:w="450" w:type="pct"/>
            <w:tcBorders>
              <w:left w:val="nil"/>
            </w:tcBorders>
          </w:tcPr>
          <w:p w14:paraId="02D36B8B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/512</w:t>
            </w:r>
          </w:p>
        </w:tc>
        <w:tc>
          <w:tcPr>
            <w:tcW w:w="398" w:type="pct"/>
          </w:tcPr>
          <w:p w14:paraId="03D16720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</w:t>
            </w:r>
          </w:p>
        </w:tc>
        <w:tc>
          <w:tcPr>
            <w:tcW w:w="501" w:type="pct"/>
          </w:tcPr>
          <w:p w14:paraId="136DEFE0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/2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34" w:type="pct"/>
          </w:tcPr>
          <w:p w14:paraId="7B982626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</w:t>
            </w:r>
          </w:p>
        </w:tc>
        <w:tc>
          <w:tcPr>
            <w:tcW w:w="466" w:type="pct"/>
          </w:tcPr>
          <w:p w14:paraId="16FC8332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3/6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54" w:type="pct"/>
          </w:tcPr>
          <w:p w14:paraId="7041C8F0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5</w:t>
            </w:r>
          </w:p>
        </w:tc>
      </w:tr>
      <w:tr w:rsidR="003F2F58" w:rsidRPr="007C3C82" w14:paraId="1A2AFD6C" w14:textId="77777777" w:rsidTr="00B91764">
        <w:trPr>
          <w:trHeight w:val="298"/>
        </w:trPr>
        <w:tc>
          <w:tcPr>
            <w:tcW w:w="1514" w:type="pct"/>
          </w:tcPr>
          <w:p w14:paraId="2A11D15B" w14:textId="77777777" w:rsidR="003F2F58" w:rsidRPr="007A0E5A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Diabetes</w:t>
            </w:r>
          </w:p>
        </w:tc>
        <w:tc>
          <w:tcPr>
            <w:tcW w:w="462" w:type="pct"/>
          </w:tcPr>
          <w:p w14:paraId="0899475C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/945</w:t>
            </w:r>
          </w:p>
        </w:tc>
        <w:tc>
          <w:tcPr>
            <w:tcW w:w="321" w:type="pct"/>
          </w:tcPr>
          <w:p w14:paraId="7B5349D8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450" w:type="pct"/>
            <w:tcBorders>
              <w:left w:val="nil"/>
            </w:tcBorders>
          </w:tcPr>
          <w:p w14:paraId="4544D0DD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/512</w:t>
            </w:r>
          </w:p>
        </w:tc>
        <w:tc>
          <w:tcPr>
            <w:tcW w:w="398" w:type="pct"/>
          </w:tcPr>
          <w:p w14:paraId="7C0D8F9D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501" w:type="pct"/>
          </w:tcPr>
          <w:p w14:paraId="2F4B785E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/2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34" w:type="pct"/>
          </w:tcPr>
          <w:p w14:paraId="7D556B36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</w:t>
            </w:r>
          </w:p>
        </w:tc>
        <w:tc>
          <w:tcPr>
            <w:tcW w:w="466" w:type="pct"/>
          </w:tcPr>
          <w:p w14:paraId="50FEF83E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/6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54" w:type="pct"/>
          </w:tcPr>
          <w:p w14:paraId="608645A7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</w:t>
            </w:r>
          </w:p>
        </w:tc>
      </w:tr>
      <w:tr w:rsidR="003F2F58" w:rsidRPr="007C3C82" w14:paraId="0798C6F4" w14:textId="77777777" w:rsidTr="00B91764">
        <w:trPr>
          <w:trHeight w:val="298"/>
        </w:trPr>
        <w:tc>
          <w:tcPr>
            <w:tcW w:w="1514" w:type="pct"/>
          </w:tcPr>
          <w:p w14:paraId="7E48E555" w14:textId="77777777" w:rsidR="003F2F58" w:rsidRPr="007C3C82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Liver disease</w:t>
            </w:r>
          </w:p>
        </w:tc>
        <w:tc>
          <w:tcPr>
            <w:tcW w:w="462" w:type="pct"/>
          </w:tcPr>
          <w:p w14:paraId="4D92EA8F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/945</w:t>
            </w:r>
          </w:p>
        </w:tc>
        <w:tc>
          <w:tcPr>
            <w:tcW w:w="321" w:type="pct"/>
          </w:tcPr>
          <w:p w14:paraId="183D5362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450" w:type="pct"/>
            <w:tcBorders>
              <w:left w:val="nil"/>
            </w:tcBorders>
          </w:tcPr>
          <w:p w14:paraId="03B48B81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/512</w:t>
            </w:r>
          </w:p>
        </w:tc>
        <w:tc>
          <w:tcPr>
            <w:tcW w:w="398" w:type="pct"/>
          </w:tcPr>
          <w:p w14:paraId="4058907B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</w:tc>
        <w:tc>
          <w:tcPr>
            <w:tcW w:w="501" w:type="pct"/>
          </w:tcPr>
          <w:p w14:paraId="20AB9680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290</w:t>
            </w:r>
          </w:p>
        </w:tc>
        <w:tc>
          <w:tcPr>
            <w:tcW w:w="434" w:type="pct"/>
          </w:tcPr>
          <w:p w14:paraId="71B981D7" w14:textId="27E52A49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466" w:type="pct"/>
          </w:tcPr>
          <w:p w14:paraId="74B71109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/672</w:t>
            </w:r>
          </w:p>
        </w:tc>
        <w:tc>
          <w:tcPr>
            <w:tcW w:w="454" w:type="pct"/>
          </w:tcPr>
          <w:p w14:paraId="2E1570E5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</w:t>
            </w:r>
          </w:p>
        </w:tc>
      </w:tr>
      <w:tr w:rsidR="003F2F58" w:rsidRPr="007C3C82" w14:paraId="4D3C8B79" w14:textId="77777777" w:rsidTr="00B91764">
        <w:trPr>
          <w:trHeight w:val="298"/>
        </w:trPr>
        <w:tc>
          <w:tcPr>
            <w:tcW w:w="1514" w:type="pct"/>
          </w:tcPr>
          <w:p w14:paraId="0B15363E" w14:textId="77777777" w:rsidR="003F2F58" w:rsidRPr="007A0E5A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Chronic neurological/neuromuscular disease</w:t>
            </w:r>
          </w:p>
        </w:tc>
        <w:tc>
          <w:tcPr>
            <w:tcW w:w="462" w:type="pct"/>
          </w:tcPr>
          <w:p w14:paraId="47CE9375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/945</w:t>
            </w:r>
          </w:p>
        </w:tc>
        <w:tc>
          <w:tcPr>
            <w:tcW w:w="321" w:type="pct"/>
          </w:tcPr>
          <w:p w14:paraId="5AFBCC6A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450" w:type="pct"/>
            <w:tcBorders>
              <w:left w:val="nil"/>
            </w:tcBorders>
          </w:tcPr>
          <w:p w14:paraId="08DDE158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/512</w:t>
            </w:r>
          </w:p>
        </w:tc>
        <w:tc>
          <w:tcPr>
            <w:tcW w:w="398" w:type="pct"/>
          </w:tcPr>
          <w:p w14:paraId="431A907C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501" w:type="pct"/>
          </w:tcPr>
          <w:p w14:paraId="6D25C2A1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/2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34" w:type="pct"/>
          </w:tcPr>
          <w:p w14:paraId="5CA895AB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466" w:type="pct"/>
          </w:tcPr>
          <w:p w14:paraId="4A82B2A3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/6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54" w:type="pct"/>
          </w:tcPr>
          <w:p w14:paraId="130BF82D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</w:t>
            </w:r>
          </w:p>
        </w:tc>
      </w:tr>
      <w:tr w:rsidR="003F2F58" w:rsidRPr="007C3C82" w14:paraId="09FCC185" w14:textId="77777777" w:rsidTr="00B91764">
        <w:trPr>
          <w:trHeight w:val="298"/>
        </w:trPr>
        <w:tc>
          <w:tcPr>
            <w:tcW w:w="1514" w:type="pct"/>
          </w:tcPr>
          <w:p w14:paraId="26BF727B" w14:textId="77777777" w:rsidR="003F2F58" w:rsidRPr="007A0E5A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Immunodeficiency</w:t>
            </w:r>
          </w:p>
        </w:tc>
        <w:tc>
          <w:tcPr>
            <w:tcW w:w="462" w:type="pct"/>
          </w:tcPr>
          <w:p w14:paraId="1997A424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/945</w:t>
            </w:r>
          </w:p>
        </w:tc>
        <w:tc>
          <w:tcPr>
            <w:tcW w:w="321" w:type="pct"/>
          </w:tcPr>
          <w:p w14:paraId="6980A92E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450" w:type="pct"/>
            <w:tcBorders>
              <w:left w:val="nil"/>
            </w:tcBorders>
          </w:tcPr>
          <w:p w14:paraId="07E73B15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/512</w:t>
            </w:r>
          </w:p>
        </w:tc>
        <w:tc>
          <w:tcPr>
            <w:tcW w:w="398" w:type="pct"/>
          </w:tcPr>
          <w:p w14:paraId="4CD24149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501" w:type="pct"/>
          </w:tcPr>
          <w:p w14:paraId="391F7140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290</w:t>
            </w:r>
          </w:p>
        </w:tc>
        <w:tc>
          <w:tcPr>
            <w:tcW w:w="434" w:type="pct"/>
          </w:tcPr>
          <w:p w14:paraId="06487507" w14:textId="61AD859B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466" w:type="pct"/>
          </w:tcPr>
          <w:p w14:paraId="24BE39AD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/672</w:t>
            </w:r>
          </w:p>
        </w:tc>
        <w:tc>
          <w:tcPr>
            <w:tcW w:w="454" w:type="pct"/>
          </w:tcPr>
          <w:p w14:paraId="30B77B2A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</w:tc>
      </w:tr>
      <w:tr w:rsidR="003F2F58" w:rsidRPr="007C3C82" w14:paraId="30924D17" w14:textId="77777777" w:rsidTr="00B91764">
        <w:trPr>
          <w:trHeight w:val="298"/>
        </w:trPr>
        <w:tc>
          <w:tcPr>
            <w:tcW w:w="1514" w:type="pct"/>
          </w:tcPr>
          <w:p w14:paraId="4098B4D4" w14:textId="77777777" w:rsidR="003F2F58" w:rsidRPr="007A0E5A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Kidney disease</w:t>
            </w:r>
          </w:p>
        </w:tc>
        <w:tc>
          <w:tcPr>
            <w:tcW w:w="462" w:type="pct"/>
          </w:tcPr>
          <w:p w14:paraId="3D5DF49E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/945</w:t>
            </w:r>
          </w:p>
        </w:tc>
        <w:tc>
          <w:tcPr>
            <w:tcW w:w="321" w:type="pct"/>
          </w:tcPr>
          <w:p w14:paraId="587E35CD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</w:tc>
        <w:tc>
          <w:tcPr>
            <w:tcW w:w="450" w:type="pct"/>
            <w:tcBorders>
              <w:left w:val="nil"/>
            </w:tcBorders>
          </w:tcPr>
          <w:p w14:paraId="7CE2E298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/512</w:t>
            </w:r>
          </w:p>
        </w:tc>
        <w:tc>
          <w:tcPr>
            <w:tcW w:w="398" w:type="pct"/>
          </w:tcPr>
          <w:p w14:paraId="271BDB5B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501" w:type="pct"/>
          </w:tcPr>
          <w:p w14:paraId="72BAE887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/2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34" w:type="pct"/>
          </w:tcPr>
          <w:p w14:paraId="07778546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466" w:type="pct"/>
          </w:tcPr>
          <w:p w14:paraId="0F407638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/6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54" w:type="pct"/>
          </w:tcPr>
          <w:p w14:paraId="37040721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</w:t>
            </w:r>
          </w:p>
        </w:tc>
      </w:tr>
      <w:tr w:rsidR="003F2F58" w:rsidRPr="007C3C82" w14:paraId="780C7857" w14:textId="77777777" w:rsidTr="00B91764">
        <w:trPr>
          <w:trHeight w:val="298"/>
        </w:trPr>
        <w:tc>
          <w:tcPr>
            <w:tcW w:w="1514" w:type="pct"/>
          </w:tcPr>
          <w:p w14:paraId="77A4257F" w14:textId="77777777" w:rsidR="003F2F58" w:rsidRPr="007A0E5A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Chronic Pulmonary Disease</w:t>
            </w:r>
          </w:p>
        </w:tc>
        <w:tc>
          <w:tcPr>
            <w:tcW w:w="462" w:type="pct"/>
          </w:tcPr>
          <w:p w14:paraId="6F3F778A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/945</w:t>
            </w:r>
          </w:p>
        </w:tc>
        <w:tc>
          <w:tcPr>
            <w:tcW w:w="321" w:type="pct"/>
          </w:tcPr>
          <w:p w14:paraId="70D9D374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</w:t>
            </w:r>
          </w:p>
        </w:tc>
        <w:tc>
          <w:tcPr>
            <w:tcW w:w="450" w:type="pct"/>
            <w:tcBorders>
              <w:left w:val="nil"/>
            </w:tcBorders>
          </w:tcPr>
          <w:p w14:paraId="6F91FFC0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/512</w:t>
            </w:r>
          </w:p>
        </w:tc>
        <w:tc>
          <w:tcPr>
            <w:tcW w:w="398" w:type="pct"/>
          </w:tcPr>
          <w:p w14:paraId="4F0D5745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501" w:type="pct"/>
          </w:tcPr>
          <w:p w14:paraId="4DD9C8E8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/2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34" w:type="pct"/>
          </w:tcPr>
          <w:p w14:paraId="36FD5A21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466" w:type="pct"/>
          </w:tcPr>
          <w:p w14:paraId="30776268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/6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54" w:type="pct"/>
          </w:tcPr>
          <w:p w14:paraId="6F06EF05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9</w:t>
            </w:r>
          </w:p>
        </w:tc>
      </w:tr>
      <w:tr w:rsidR="003F2F58" w:rsidRPr="007C3C82" w14:paraId="202242FA" w14:textId="77777777" w:rsidTr="00B91764">
        <w:trPr>
          <w:trHeight w:val="298"/>
        </w:trPr>
        <w:tc>
          <w:tcPr>
            <w:tcW w:w="1514" w:type="pct"/>
          </w:tcPr>
          <w:p w14:paraId="1171A69B" w14:textId="77777777" w:rsidR="003F2F58" w:rsidRPr="007A0E5A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alignancy</w:t>
            </w:r>
          </w:p>
        </w:tc>
        <w:tc>
          <w:tcPr>
            <w:tcW w:w="462" w:type="pct"/>
          </w:tcPr>
          <w:p w14:paraId="50114BAB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/945</w:t>
            </w:r>
          </w:p>
        </w:tc>
        <w:tc>
          <w:tcPr>
            <w:tcW w:w="321" w:type="pct"/>
          </w:tcPr>
          <w:p w14:paraId="4290C446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450" w:type="pct"/>
            <w:tcBorders>
              <w:left w:val="nil"/>
            </w:tcBorders>
          </w:tcPr>
          <w:p w14:paraId="46C69383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/512</w:t>
            </w:r>
          </w:p>
        </w:tc>
        <w:tc>
          <w:tcPr>
            <w:tcW w:w="398" w:type="pct"/>
          </w:tcPr>
          <w:p w14:paraId="4B15D983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501" w:type="pct"/>
          </w:tcPr>
          <w:p w14:paraId="20465706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/290</w:t>
            </w:r>
          </w:p>
        </w:tc>
        <w:tc>
          <w:tcPr>
            <w:tcW w:w="434" w:type="pct"/>
          </w:tcPr>
          <w:p w14:paraId="45855241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</w:p>
        </w:tc>
        <w:tc>
          <w:tcPr>
            <w:tcW w:w="466" w:type="pct"/>
          </w:tcPr>
          <w:p w14:paraId="26B14F9F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/672</w:t>
            </w:r>
          </w:p>
        </w:tc>
        <w:tc>
          <w:tcPr>
            <w:tcW w:w="454" w:type="pct"/>
          </w:tcPr>
          <w:p w14:paraId="7B484F97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</w:t>
            </w:r>
          </w:p>
        </w:tc>
      </w:tr>
      <w:tr w:rsidR="003F2F58" w:rsidRPr="007C3C82" w14:paraId="6AD0F2F4" w14:textId="77777777" w:rsidTr="00B91764">
        <w:trPr>
          <w:trHeight w:val="298"/>
        </w:trPr>
        <w:tc>
          <w:tcPr>
            <w:tcW w:w="1514" w:type="pct"/>
          </w:tcPr>
          <w:p w14:paraId="5D7032AE" w14:textId="77777777" w:rsidR="003F2F58" w:rsidRPr="007C3C82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Obesity</w:t>
            </w:r>
          </w:p>
        </w:tc>
        <w:tc>
          <w:tcPr>
            <w:tcW w:w="462" w:type="pct"/>
          </w:tcPr>
          <w:p w14:paraId="34553074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/945</w:t>
            </w:r>
          </w:p>
        </w:tc>
        <w:tc>
          <w:tcPr>
            <w:tcW w:w="321" w:type="pct"/>
          </w:tcPr>
          <w:p w14:paraId="4330938E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450" w:type="pct"/>
            <w:tcBorders>
              <w:left w:val="nil"/>
            </w:tcBorders>
          </w:tcPr>
          <w:p w14:paraId="39997804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/512</w:t>
            </w:r>
          </w:p>
        </w:tc>
        <w:tc>
          <w:tcPr>
            <w:tcW w:w="398" w:type="pct"/>
          </w:tcPr>
          <w:p w14:paraId="4F9E0B97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</w:p>
        </w:tc>
        <w:tc>
          <w:tcPr>
            <w:tcW w:w="501" w:type="pct"/>
          </w:tcPr>
          <w:p w14:paraId="7D2F8D66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2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434" w:type="pct"/>
          </w:tcPr>
          <w:p w14:paraId="24507153" w14:textId="6C6741B9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466" w:type="pct"/>
          </w:tcPr>
          <w:p w14:paraId="3D184CF4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/6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454" w:type="pct"/>
          </w:tcPr>
          <w:p w14:paraId="684CF146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</w:tr>
      <w:tr w:rsidR="003F2F58" w:rsidRPr="007C3C82" w14:paraId="646AF0C0" w14:textId="77777777" w:rsidTr="00B91764">
        <w:trPr>
          <w:trHeight w:val="298"/>
        </w:trPr>
        <w:tc>
          <w:tcPr>
            <w:tcW w:w="1514" w:type="pct"/>
          </w:tcPr>
          <w:p w14:paraId="6D056363" w14:textId="77777777" w:rsidR="003F2F58" w:rsidRPr="007A0E5A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Dementia/Alzheimer</w:t>
            </w:r>
          </w:p>
        </w:tc>
        <w:tc>
          <w:tcPr>
            <w:tcW w:w="462" w:type="pct"/>
          </w:tcPr>
          <w:p w14:paraId="02C2CAC6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945</w:t>
            </w:r>
          </w:p>
        </w:tc>
        <w:tc>
          <w:tcPr>
            <w:tcW w:w="321" w:type="pct"/>
          </w:tcPr>
          <w:p w14:paraId="05E9C083" w14:textId="549BF110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450" w:type="pct"/>
            <w:tcBorders>
              <w:left w:val="nil"/>
            </w:tcBorders>
          </w:tcPr>
          <w:p w14:paraId="738B0601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512</w:t>
            </w:r>
          </w:p>
        </w:tc>
        <w:tc>
          <w:tcPr>
            <w:tcW w:w="398" w:type="pct"/>
          </w:tcPr>
          <w:p w14:paraId="37724FD6" w14:textId="3C080AA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501" w:type="pct"/>
          </w:tcPr>
          <w:p w14:paraId="376D9CA2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/2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34" w:type="pct"/>
          </w:tcPr>
          <w:p w14:paraId="031ECF2B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</w:t>
            </w:r>
          </w:p>
        </w:tc>
        <w:tc>
          <w:tcPr>
            <w:tcW w:w="466" w:type="pct"/>
          </w:tcPr>
          <w:p w14:paraId="4FFE4FB4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1/6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54" w:type="pct"/>
          </w:tcPr>
          <w:p w14:paraId="6A44973D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8</w:t>
            </w:r>
          </w:p>
        </w:tc>
      </w:tr>
      <w:tr w:rsidR="003F2F58" w:rsidRPr="007C3C82" w14:paraId="77C6B3FF" w14:textId="77777777" w:rsidTr="00B91764">
        <w:trPr>
          <w:trHeight w:val="298"/>
        </w:trPr>
        <w:tc>
          <w:tcPr>
            <w:tcW w:w="1514" w:type="pct"/>
            <w:tcBorders>
              <w:bottom w:val="single" w:sz="4" w:space="0" w:color="auto"/>
            </w:tcBorders>
          </w:tcPr>
          <w:p w14:paraId="75A2DDAC" w14:textId="77777777" w:rsidR="003F2F58" w:rsidRPr="007A0E5A" w:rsidRDefault="003F2F58" w:rsidP="00B917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Parkinson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041F0D38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945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364AC907" w14:textId="311DCDB5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</w:tcBorders>
          </w:tcPr>
          <w:p w14:paraId="6E0EE769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512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4CD08721" w14:textId="1492D2FA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76DCCAB0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/2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0F58A9A4" w14:textId="3AE78495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61B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5770BB0A" w14:textId="77777777" w:rsidR="003F2F58" w:rsidRPr="005D15D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/67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AC44CE5" w14:textId="77777777" w:rsidR="003F2F58" w:rsidRPr="00CC63EA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</w:p>
        </w:tc>
      </w:tr>
      <w:tr w:rsidR="003F2F58" w:rsidRPr="00CD4236" w14:paraId="7798AFCE" w14:textId="77777777" w:rsidTr="00B91764">
        <w:trPr>
          <w:trHeight w:val="282"/>
        </w:trPr>
        <w:tc>
          <w:tcPr>
            <w:tcW w:w="408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CF4306E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3C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es:</w:t>
            </w:r>
          </w:p>
          <w:p w14:paraId="5EF2A9ED" w14:textId="77777777" w:rsidR="003F2F58" w:rsidRPr="002B63F2" w:rsidRDefault="003F2F58" w:rsidP="003F2F58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ex was unknown for 6 residents.</w:t>
            </w:r>
          </w:p>
          <w:p w14:paraId="1E6DCB42" w14:textId="77777777" w:rsidR="003F2F58" w:rsidRPr="002B63F2" w:rsidRDefault="003F2F58" w:rsidP="003F2F58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B63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ge</w:t>
            </w:r>
            <w:r w:rsidRPr="002B63F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B63F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was unknown for 2 staff and 4 residents.</w:t>
            </w:r>
          </w:p>
          <w:p w14:paraId="751B5480" w14:textId="77777777" w:rsidR="003F2F58" w:rsidRPr="005D4B00" w:rsidRDefault="003F2F58" w:rsidP="003F2F5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D4B0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α ≤ 0.01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</w:t>
            </w:r>
          </w:p>
          <w:p w14:paraId="3485B52D" w14:textId="77777777" w:rsidR="003F2F58" w:rsidRPr="00CE7BBA" w:rsidRDefault="003F2F58" w:rsidP="003F2F58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morbidities were unknown for 554 COVID-19- residents, and 24 COVID-19+ residents,  for a total of 578 residents.</w:t>
            </w:r>
          </w:p>
          <w:p w14:paraId="088450CC" w14:textId="77777777" w:rsidR="003F2F58" w:rsidRPr="00CE7BBA" w:rsidRDefault="003F2F58" w:rsidP="003F2F58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CE7BB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α ≤ 0.001.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1C6698" w14:textId="77777777" w:rsidR="003F2F58" w:rsidRPr="007C3C82" w:rsidRDefault="003F2F58" w:rsidP="00B9176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bookmarkEnd w:id="0"/>
    </w:tbl>
    <w:p w14:paraId="2BE5358F" w14:textId="596D2BAD" w:rsidR="003F2F58" w:rsidRDefault="003F2F58" w:rsidP="003F2F58">
      <w:pPr>
        <w:spacing w:after="200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</w:p>
    <w:sectPr w:rsidR="003F2F58" w:rsidSect="00C835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2112D"/>
    <w:multiLevelType w:val="hybridMultilevel"/>
    <w:tmpl w:val="4AD416A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175A6C"/>
    <w:multiLevelType w:val="hybridMultilevel"/>
    <w:tmpl w:val="4AD416A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5155904">
    <w:abstractNumId w:val="1"/>
  </w:num>
  <w:num w:numId="2" w16cid:durableId="1368067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F58"/>
    <w:rsid w:val="00061B7F"/>
    <w:rsid w:val="000B7BBA"/>
    <w:rsid w:val="000F0041"/>
    <w:rsid w:val="001C527E"/>
    <w:rsid w:val="00237167"/>
    <w:rsid w:val="002B7D76"/>
    <w:rsid w:val="00397903"/>
    <w:rsid w:val="003F2F58"/>
    <w:rsid w:val="00605972"/>
    <w:rsid w:val="00625ABB"/>
    <w:rsid w:val="00625F7D"/>
    <w:rsid w:val="006B40EF"/>
    <w:rsid w:val="0072594D"/>
    <w:rsid w:val="00726A58"/>
    <w:rsid w:val="00802E97"/>
    <w:rsid w:val="00820F32"/>
    <w:rsid w:val="008B0DC9"/>
    <w:rsid w:val="008E416D"/>
    <w:rsid w:val="0095540F"/>
    <w:rsid w:val="009F6FDB"/>
    <w:rsid w:val="00A71EE8"/>
    <w:rsid w:val="00AD6F52"/>
    <w:rsid w:val="00B169E3"/>
    <w:rsid w:val="00C60FA7"/>
    <w:rsid w:val="00C66A4E"/>
    <w:rsid w:val="00C8353D"/>
    <w:rsid w:val="00D7075D"/>
    <w:rsid w:val="00DF5AE3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D3C94"/>
  <w15:chartTrackingRefBased/>
  <w15:docId w15:val="{51C7DE4D-CAC8-4A7B-9C59-77D1E6085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F2F58"/>
    <w:pPr>
      <w:spacing w:after="0"/>
    </w:pPr>
    <w:rPr>
      <w:rFonts w:ascii="Verdana" w:hAnsi="Verdana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3F2F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3F2F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3F2F58"/>
    <w:pPr>
      <w:ind w:left="720"/>
      <w:contextualSpacing/>
    </w:pPr>
  </w:style>
  <w:style w:type="table" w:styleId="Onopgemaaktetabel2">
    <w:name w:val="Plain Table 2"/>
    <w:basedOn w:val="Standaardtabel"/>
    <w:uiPriority w:val="42"/>
    <w:rsid w:val="003F2F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3F2F58"/>
  </w:style>
  <w:style w:type="paragraph" w:styleId="Revisie">
    <w:name w:val="Revision"/>
    <w:hidden/>
    <w:uiPriority w:val="99"/>
    <w:semiHidden/>
    <w:rsid w:val="00DF5AE3"/>
    <w:pPr>
      <w:spacing w:after="0" w:line="240" w:lineRule="auto"/>
    </w:pPr>
    <w:rPr>
      <w:rFonts w:ascii="Verdana" w:hAnsi="Verdan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89069-B417-4E08-ADC7-6B7F2681C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bergen van, Mitch</dc:creator>
  <cp:keywords/>
  <dc:description/>
  <cp:lastModifiedBy>Mitch van Hensbergen</cp:lastModifiedBy>
  <cp:revision>2</cp:revision>
  <dcterms:created xsi:type="dcterms:W3CDTF">2022-10-21T12:18:00Z</dcterms:created>
  <dcterms:modified xsi:type="dcterms:W3CDTF">2022-10-21T12:18:00Z</dcterms:modified>
</cp:coreProperties>
</file>